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rFonts w:cs="Times New Roman" w:ascii="Times New Roman" w:hAnsi="Times New Roman"/>
          <w:color w:val="000000"/>
          <w:sz w:val="22"/>
          <w:szCs w:val="22"/>
        </w:rPr>
        <w:t>Table S5.</w:t>
      </w:r>
      <w:r>
        <w:rPr/>
        <w:t xml:space="preserve"> Official Gene Symbols, Names and GenBank Accession No. of the ion channels genes used.</w:t>
      </w:r>
    </w:p>
    <w:tbl>
      <w:tblPr>
        <w:tblW w:w="87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8"/>
        <w:gridCol w:w="1134"/>
        <w:gridCol w:w="4536"/>
        <w:gridCol w:w="1604"/>
      </w:tblGrid>
      <w:tr>
        <w:trPr/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on Channel Ge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Symbol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Bank Accession No.</w:t>
            </w:r>
          </w:p>
        </w:tc>
      </w:tr>
      <w:tr>
        <w:trPr/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v1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cna1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tassium voltage-gated channel, shaker-related subfamily, member 1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26161</w:t>
            </w:r>
          </w:p>
        </w:tc>
      </w:tr>
      <w:tr>
        <w:trPr/>
        <w:tc>
          <w:tcPr>
            <w:tcW w:w="1478" w:type="dxa"/>
            <w:tcBorders/>
          </w:tcPr>
          <w:p>
            <w:pPr>
              <w:pStyle w:val="Normal"/>
              <w:tabs>
                <w:tab w:val="clear" w:pos="720"/>
                <w:tab w:val="center" w:pos="1311" w:leader="none"/>
              </w:tabs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v1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cna2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tassium voltage-gated channel, shaker-related subfamily, member 2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16003</w:t>
            </w:r>
          </w:p>
        </w:tc>
      </w:tr>
      <w:tr>
        <w:trPr/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v1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cna4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tassium voltage-gated channel, shaker-related subfamily, member 4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16002</w:t>
            </w:r>
          </w:p>
        </w:tc>
      </w:tr>
      <w:tr>
        <w:trPr/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v1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cna6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tassium voltage gated channel, shaker related subfamily, member 6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17621</w:t>
            </w:r>
          </w:p>
        </w:tc>
      </w:tr>
      <w:tr>
        <w:trPr/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v2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cnb1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tassium voltage gated channel, Shab-related subfamily, member 1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16476</w:t>
            </w:r>
          </w:p>
        </w:tc>
      </w:tr>
      <w:tr>
        <w:trPr/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v2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cnb2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tassium voltage gated channel, Shab-related subfamily, member 2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77482</w:t>
            </w:r>
          </w:p>
        </w:tc>
      </w:tr>
      <w:tr>
        <w:trPr/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v3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cnc1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tassium voltage gated channel, Shaw-related subfamily, member 1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62840</w:t>
            </w:r>
          </w:p>
        </w:tc>
      </w:tr>
      <w:tr>
        <w:trPr/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v3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cnc2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tassium voltage gated channel, Shaw-related subfamily, member 2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62839</w:t>
            </w:r>
          </w:p>
        </w:tc>
      </w:tr>
      <w:tr>
        <w:trPr/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v3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cnc3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tassium voltage gated channel, Shaw-related subfamily, member 3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84211</w:t>
            </w:r>
          </w:p>
        </w:tc>
      </w:tr>
      <w:tr>
        <w:trPr/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v3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cnc4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tassium voltage gated channel, Shaw-related subfamily, member 4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62841</w:t>
            </w:r>
          </w:p>
        </w:tc>
      </w:tr>
      <w:tr>
        <w:trPr/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v4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cnd2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tassium voltage-gated channel, Shal-related subfamily, member 2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64320</w:t>
            </w:r>
          </w:p>
        </w:tc>
      </w:tr>
      <w:tr>
        <w:trPr/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v4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cnd3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tassium voltage-gated channel, Shal-related subfamily, member 3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42975</w:t>
            </w:r>
          </w:p>
        </w:tc>
      </w:tr>
      <w:tr>
        <w:trPr/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vβ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cnab1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tassium voltage-gated channel, shaker-related subfamily, beta member 1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70662</w:t>
            </w:r>
          </w:p>
        </w:tc>
      </w:tr>
      <w:tr>
        <w:trPr/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vβ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cnab2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tassium voltage-gated channel, shaker-related subfamily, beta member 2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76724</w:t>
            </w:r>
          </w:p>
        </w:tc>
      </w:tr>
      <w:tr>
        <w:trPr/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CN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CN1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yperpolarization-activated cyclic nucleotide-gated potassium channel 1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247450</w:t>
            </w:r>
          </w:p>
        </w:tc>
      </w:tr>
      <w:tr>
        <w:trPr/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CN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CN2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yperpolarization activated cyclic nucleotide-gated potassium channel 2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247451</w:t>
            </w:r>
          </w:p>
        </w:tc>
      </w:tr>
      <w:tr>
        <w:trPr/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CN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CN3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yperpolarization-activated cyclic nucleotide-gated potassium channel 3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247452</w:t>
            </w:r>
          </w:p>
        </w:tc>
      </w:tr>
      <w:tr>
        <w:trPr/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CN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CN4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yperpolarization activated cyclic nucleotide-gated potassium channel 4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247453</w:t>
            </w:r>
          </w:p>
        </w:tc>
      </w:tr>
      <w:tr>
        <w:trPr/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K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cnn2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tassium intermediate/small conductance calcium-activated channel, subfamily N, member 2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69882</w:t>
            </w:r>
          </w:p>
        </w:tc>
      </w:tr>
      <w:tr>
        <w:trPr/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α1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cna1a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lcium channel, voltage-dependent, P/Q type, alpha 1A subunit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64373</w:t>
            </w:r>
          </w:p>
        </w:tc>
      </w:tr>
      <w:tr>
        <w:trPr/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α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cna1b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lcium channel, voltage-dependent, N type, alpha 1B subunit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92905</w:t>
            </w:r>
          </w:p>
        </w:tc>
      </w:tr>
      <w:tr>
        <w:trPr/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α1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cna1g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lcium channel, voltage-dependent, T type, alpha 1G subunit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027984</w:t>
            </w:r>
          </w:p>
        </w:tc>
      </w:tr>
      <w:tr>
        <w:trPr/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α1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cna1i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lcium channel, voltage-dependent, T type, alpha 1I subunit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086827</w:t>
            </w:r>
          </w:p>
        </w:tc>
      </w:tr>
      <w:tr>
        <w:trPr/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β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nb1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lcium channel, voltage-dependent, beta 1 subunit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61394</w:t>
            </w:r>
          </w:p>
        </w:tc>
      </w:tr>
      <w:tr>
        <w:trPr/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β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nb3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lcium channel, voltage-dependent, beta 3 subunit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88751</w:t>
            </w:r>
          </w:p>
        </w:tc>
      </w:tr>
      <w:tr>
        <w:trPr/>
        <w:tc>
          <w:tcPr>
            <w:tcW w:w="1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β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nb4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lcium channel, voltage-dependent, beta 4 subunit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0231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4T13:13:00Z</dcterms:created>
  <dc:creator>Georges Khazen</dc:creator>
  <dc:description/>
  <cp:keywords/>
  <dc:language>en-US</dc:language>
  <cp:lastModifiedBy>Georges Khazen</cp:lastModifiedBy>
  <cp:lastPrinted>2011-02-24T14:13:00Z</cp:lastPrinted>
  <dcterms:modified xsi:type="dcterms:W3CDTF">2011-02-24T13:13:00Z</dcterms:modified>
  <cp:revision>3</cp:revision>
  <dc:subject/>
  <dc:title/>
</cp:coreProperties>
</file>